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C0FE4" w14:textId="551EE2B4" w:rsidR="00B22EEC" w:rsidRDefault="00B22EEC" w:rsidP="00B22EEC">
      <w:pPr>
        <w:spacing w:before="100" w:beforeAutospacing="1" w:after="100" w:afterAutospacing="1"/>
        <w:jc w:val="both"/>
      </w:pPr>
      <w:r w:rsidRPr="003709FE">
        <w:rPr>
          <w:b/>
          <w:bCs/>
        </w:rPr>
        <w:t>Table S</w:t>
      </w:r>
      <w:r w:rsidR="00F12195">
        <w:rPr>
          <w:b/>
          <w:bCs/>
        </w:rPr>
        <w:t>4</w:t>
      </w:r>
      <w:r w:rsidRPr="003709FE">
        <w:rPr>
          <w:b/>
          <w:bCs/>
        </w:rPr>
        <w:t>:</w:t>
      </w:r>
      <w:r>
        <w:rPr>
          <w:b/>
          <w:bCs/>
        </w:rPr>
        <w:t xml:space="preserve"> </w:t>
      </w:r>
      <w:r>
        <w:rPr>
          <w:rStyle w:val="Strong"/>
          <w:rFonts w:eastAsiaTheme="majorEastAsia"/>
        </w:rPr>
        <w:t xml:space="preserve">Residue interaction characteristics for </w:t>
      </w:r>
      <w:proofErr w:type="spellStart"/>
      <w:r>
        <w:rPr>
          <w:rStyle w:val="Strong"/>
          <w:rFonts w:eastAsiaTheme="majorEastAsia"/>
        </w:rPr>
        <w:t>AnkB</w:t>
      </w:r>
      <w:proofErr w:type="spellEnd"/>
      <w:r>
        <w:rPr>
          <w:rStyle w:val="Strong"/>
          <w:rFonts w:eastAsiaTheme="majorEastAsia"/>
        </w:rPr>
        <w:t>/β2-Spectrin complex</w:t>
      </w:r>
    </w:p>
    <w:tbl>
      <w:tblPr>
        <w:tblStyle w:val="PlainTable2"/>
        <w:tblW w:w="0" w:type="auto"/>
        <w:jc w:val="center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11"/>
        <w:gridCol w:w="1761"/>
        <w:gridCol w:w="1383"/>
      </w:tblGrid>
      <w:tr w:rsidR="00B22EEC" w14:paraId="5650A5C1" w14:textId="77777777" w:rsidTr="00725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361A4CBC" w14:textId="77777777" w:rsidR="00B22EEC" w:rsidRPr="00A465C0" w:rsidRDefault="00B22EEC" w:rsidP="007250EC">
            <w:pPr>
              <w:pStyle w:val="NormalWeb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641">
              <w:rPr>
                <w:rFonts w:ascii="Arial" w:hAnsi="Arial" w:cs="Arial"/>
                <w:sz w:val="20"/>
                <w:szCs w:val="20"/>
              </w:rPr>
              <w:t>Interacting Residue Pai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9FE96E6" w14:textId="77777777" w:rsidR="00B22EEC" w:rsidRPr="00586641" w:rsidRDefault="00B22EEC" w:rsidP="007250EC">
            <w:pPr>
              <w:pStyle w:val="NormalWeb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6641">
              <w:rPr>
                <w:rFonts w:ascii="Arial" w:hAnsi="Arial" w:cs="Arial"/>
                <w:sz w:val="20"/>
                <w:szCs w:val="20"/>
              </w:rPr>
              <w:t>Interaction 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6EFBDCA" w14:textId="77777777" w:rsidR="00B22EEC" w:rsidRPr="00586641" w:rsidRDefault="00B22EEC" w:rsidP="007250EC">
            <w:pPr>
              <w:pStyle w:val="NormalWeb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6641">
              <w:rPr>
                <w:rFonts w:ascii="Arial" w:hAnsi="Arial" w:cs="Arial"/>
                <w:sz w:val="20"/>
                <w:szCs w:val="20"/>
              </w:rPr>
              <w:t>Distance (Å)</w:t>
            </w:r>
          </w:p>
        </w:tc>
      </w:tr>
      <w:tr w:rsidR="00B22EEC" w14:paraId="2B76965E" w14:textId="77777777" w:rsidTr="0072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EF3BFDE" w14:textId="77777777" w:rsidR="00B22EEC" w:rsidRPr="00F075D6" w:rsidRDefault="00B22EEC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RG1003 (</w:t>
            </w:r>
            <w:proofErr w:type="spellStart"/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ALA1721 (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β2-Spectrin</w:t>
            </w:r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181490ED" w14:textId="77777777" w:rsidR="00B22EEC" w:rsidRPr="00A465C0" w:rsidRDefault="00B22EEC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65C0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8088F84" w14:textId="77777777" w:rsidR="00B22EEC" w:rsidRPr="00A465C0" w:rsidRDefault="00B22EEC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65C0">
              <w:rPr>
                <w:rFonts w:ascii="Arial" w:hAnsi="Arial" w:cs="Arial"/>
                <w:sz w:val="20"/>
                <w:szCs w:val="20"/>
              </w:rPr>
              <w:t>2.70</w:t>
            </w:r>
          </w:p>
        </w:tc>
      </w:tr>
      <w:tr w:rsidR="00B22EEC" w14:paraId="6413202D" w14:textId="77777777" w:rsidTr="007250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735EB3" w14:textId="77777777" w:rsidR="00B22EEC" w:rsidRPr="00F075D6" w:rsidRDefault="00B22EEC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RG1003 (</w:t>
            </w:r>
            <w:proofErr w:type="spellStart"/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SER1723 (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β2-Spectrin</w:t>
            </w:r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0804EEF8" w14:textId="77777777" w:rsidR="00B22EEC" w:rsidRPr="00A465C0" w:rsidRDefault="00B22EEC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65C0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hideMark/>
          </w:tcPr>
          <w:p w14:paraId="40504FD3" w14:textId="77777777" w:rsidR="00B22EEC" w:rsidRPr="00A465C0" w:rsidRDefault="00B22EEC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65C0">
              <w:rPr>
                <w:rFonts w:ascii="Arial" w:hAnsi="Arial" w:cs="Arial"/>
                <w:sz w:val="20"/>
                <w:szCs w:val="20"/>
              </w:rPr>
              <w:t>2.98</w:t>
            </w:r>
          </w:p>
        </w:tc>
      </w:tr>
      <w:tr w:rsidR="00B22EEC" w14:paraId="205B79ED" w14:textId="77777777" w:rsidTr="0072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CC645F9" w14:textId="77777777" w:rsidR="00B22EEC" w:rsidRPr="00F075D6" w:rsidRDefault="00B22EEC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RG985 (</w:t>
            </w:r>
            <w:proofErr w:type="spellStart"/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GLU1785 (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β2-Spectrin</w:t>
            </w:r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D774350" w14:textId="77777777" w:rsidR="00B22EEC" w:rsidRPr="00A465C0" w:rsidRDefault="00B22EEC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65C0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35E3672" w14:textId="77777777" w:rsidR="00B22EEC" w:rsidRPr="00A465C0" w:rsidRDefault="00B22EEC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65C0"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</w:tr>
      <w:tr w:rsidR="00B22EEC" w14:paraId="13719A70" w14:textId="77777777" w:rsidTr="007250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6129A6" w14:textId="77777777" w:rsidR="00B22EEC" w:rsidRPr="00F075D6" w:rsidRDefault="00B22EEC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AL970 (</w:t>
            </w:r>
            <w:proofErr w:type="spellStart"/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GLU1792 (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β2-Spectrin</w:t>
            </w:r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5A87BA1E" w14:textId="77777777" w:rsidR="00B22EEC" w:rsidRPr="00A465C0" w:rsidRDefault="00B22EEC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65C0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hideMark/>
          </w:tcPr>
          <w:p w14:paraId="23FBF1A2" w14:textId="77777777" w:rsidR="00B22EEC" w:rsidRPr="00A465C0" w:rsidRDefault="00B22EEC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65C0"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</w:tr>
      <w:tr w:rsidR="00B22EEC" w14:paraId="3C2D1D5F" w14:textId="77777777" w:rsidTr="0072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83E7237" w14:textId="77777777" w:rsidR="00B22EEC" w:rsidRPr="00F075D6" w:rsidRDefault="00B22EEC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R971 (</w:t>
            </w:r>
            <w:proofErr w:type="spellStart"/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GLU1792 (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β2-Spectrin</w:t>
            </w:r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EB04BF2" w14:textId="77777777" w:rsidR="00B22EEC" w:rsidRPr="00A465C0" w:rsidRDefault="00B22EEC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65C0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C5E63F3" w14:textId="77777777" w:rsidR="00B22EEC" w:rsidRPr="00A465C0" w:rsidRDefault="00B22EEC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65C0"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</w:tr>
      <w:tr w:rsidR="00B22EEC" w14:paraId="6F5CA6B2" w14:textId="77777777" w:rsidTr="007250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CC92EA" w14:textId="77777777" w:rsidR="00B22EEC" w:rsidRPr="00F075D6" w:rsidRDefault="00B22EEC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EU969 (</w:t>
            </w:r>
            <w:proofErr w:type="spellStart"/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GLU1792 (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β2-Spectrin</w:t>
            </w:r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282CE6D6" w14:textId="77777777" w:rsidR="00B22EEC" w:rsidRPr="00A465C0" w:rsidRDefault="00B22EEC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65C0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hideMark/>
          </w:tcPr>
          <w:p w14:paraId="5DA072B0" w14:textId="77777777" w:rsidR="00B22EEC" w:rsidRPr="00A465C0" w:rsidRDefault="00B22EEC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65C0"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</w:tr>
      <w:tr w:rsidR="00B22EEC" w14:paraId="46024E72" w14:textId="77777777" w:rsidTr="0072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073F5EC" w14:textId="77777777" w:rsidR="00B22EEC" w:rsidRPr="00F075D6" w:rsidRDefault="00B22EEC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R971 (</w:t>
            </w:r>
            <w:proofErr w:type="spellStart"/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THR1796 (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β2-Spectrin</w:t>
            </w:r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BAE30EF" w14:textId="77777777" w:rsidR="00B22EEC" w:rsidRPr="00A465C0" w:rsidRDefault="00B22EEC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65C0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497FE44" w14:textId="77777777" w:rsidR="00B22EEC" w:rsidRPr="00A465C0" w:rsidRDefault="00B22EEC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65C0">
              <w:rPr>
                <w:rFonts w:ascii="Arial" w:hAnsi="Arial" w:cs="Arial"/>
                <w:sz w:val="20"/>
                <w:szCs w:val="20"/>
              </w:rPr>
              <w:t>2.94</w:t>
            </w:r>
          </w:p>
        </w:tc>
      </w:tr>
      <w:tr w:rsidR="00B22EEC" w14:paraId="5BE86ED8" w14:textId="77777777" w:rsidTr="007250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8839CA" w14:textId="77777777" w:rsidR="00B22EEC" w:rsidRPr="00F075D6" w:rsidRDefault="00B22EEC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LA976 (</w:t>
            </w:r>
            <w:proofErr w:type="spellStart"/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ALA1873 (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β2-Spectrin</w:t>
            </w:r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421DD412" w14:textId="77777777" w:rsidR="00B22EEC" w:rsidRPr="00A465C0" w:rsidRDefault="00B22EEC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65C0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hideMark/>
          </w:tcPr>
          <w:p w14:paraId="0D5DA0A4" w14:textId="77777777" w:rsidR="00B22EEC" w:rsidRPr="00A465C0" w:rsidRDefault="00B22EEC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65C0">
              <w:rPr>
                <w:rFonts w:ascii="Arial" w:hAnsi="Arial" w:cs="Arial"/>
                <w:sz w:val="20"/>
                <w:szCs w:val="20"/>
              </w:rPr>
              <w:t>3.20</w:t>
            </w:r>
          </w:p>
        </w:tc>
      </w:tr>
      <w:tr w:rsidR="00B22EEC" w14:paraId="14A17160" w14:textId="77777777" w:rsidTr="0072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EF1484E" w14:textId="77777777" w:rsidR="00B22EEC" w:rsidRPr="00F075D6" w:rsidRDefault="00B22EEC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HR999 (</w:t>
            </w:r>
            <w:proofErr w:type="spellStart"/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ALA1875 (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β2-Spectrin</w:t>
            </w:r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96FD180" w14:textId="77777777" w:rsidR="00B22EEC" w:rsidRPr="00A465C0" w:rsidRDefault="00B22EEC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65C0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1C4C40A" w14:textId="77777777" w:rsidR="00B22EEC" w:rsidRPr="00A465C0" w:rsidRDefault="00B22EEC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65C0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</w:tr>
      <w:tr w:rsidR="00B22EEC" w14:paraId="0629021D" w14:textId="77777777" w:rsidTr="007250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873D21" w14:textId="77777777" w:rsidR="00B22EEC" w:rsidRPr="00F075D6" w:rsidRDefault="00B22EEC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RG985 (</w:t>
            </w:r>
            <w:proofErr w:type="spellStart"/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GLU1785 (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β2-Spectrin</w:t>
            </w:r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2F40D8E1" w14:textId="77777777" w:rsidR="00B22EEC" w:rsidRPr="00A465C0" w:rsidRDefault="00B22EEC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65C0">
              <w:rPr>
                <w:rFonts w:ascii="Arial" w:hAnsi="Arial" w:cs="Arial"/>
                <w:sz w:val="20"/>
                <w:szCs w:val="20"/>
              </w:rPr>
              <w:t>Salt Bridge</w:t>
            </w:r>
          </w:p>
        </w:tc>
        <w:tc>
          <w:tcPr>
            <w:tcW w:w="0" w:type="auto"/>
            <w:hideMark/>
          </w:tcPr>
          <w:p w14:paraId="65CD0AED" w14:textId="77777777" w:rsidR="00B22EEC" w:rsidRPr="00A465C0" w:rsidRDefault="00B22EEC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65C0">
              <w:rPr>
                <w:rFonts w:ascii="Arial" w:hAnsi="Arial" w:cs="Arial"/>
                <w:sz w:val="20"/>
                <w:szCs w:val="20"/>
              </w:rPr>
              <w:t>3.89</w:t>
            </w:r>
          </w:p>
        </w:tc>
      </w:tr>
      <w:tr w:rsidR="00B22EEC" w14:paraId="5CFF3756" w14:textId="77777777" w:rsidTr="0072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E42C81B" w14:textId="77777777" w:rsidR="00B22EEC" w:rsidRPr="00F075D6" w:rsidRDefault="00B22EEC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RG985 (</w:t>
            </w:r>
            <w:proofErr w:type="spellStart"/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ASP1789 (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β2-Spectrin</w:t>
            </w:r>
            <w:r w:rsidRPr="00F075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303AF25" w14:textId="77777777" w:rsidR="00B22EEC" w:rsidRPr="00A465C0" w:rsidRDefault="00B22EEC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65C0">
              <w:rPr>
                <w:rFonts w:ascii="Arial" w:hAnsi="Arial" w:cs="Arial"/>
                <w:sz w:val="20"/>
                <w:szCs w:val="20"/>
              </w:rPr>
              <w:t>Salt Bridg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F62D12C" w14:textId="77777777" w:rsidR="00B22EEC" w:rsidRPr="00A465C0" w:rsidRDefault="00B22EEC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65C0">
              <w:rPr>
                <w:rFonts w:ascii="Arial" w:hAnsi="Arial" w:cs="Arial"/>
                <w:sz w:val="20"/>
                <w:szCs w:val="20"/>
              </w:rPr>
              <w:t>2.96</w:t>
            </w:r>
          </w:p>
        </w:tc>
      </w:tr>
    </w:tbl>
    <w:p w14:paraId="0CAC5C5F" w14:textId="77777777" w:rsidR="009E1194" w:rsidRDefault="009E1194"/>
    <w:sectPr w:rsidR="009E1194" w:rsidSect="00D04E8A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C4CDB"/>
    <w:rsid w:val="000B7255"/>
    <w:rsid w:val="00135A77"/>
    <w:rsid w:val="00424350"/>
    <w:rsid w:val="00550CAD"/>
    <w:rsid w:val="006C1798"/>
    <w:rsid w:val="00711D1D"/>
    <w:rsid w:val="00780F57"/>
    <w:rsid w:val="007D20FE"/>
    <w:rsid w:val="009E1194"/>
    <w:rsid w:val="00AE2926"/>
    <w:rsid w:val="00B22EEC"/>
    <w:rsid w:val="00BC4CDB"/>
    <w:rsid w:val="00CF3DB9"/>
    <w:rsid w:val="00D04E8A"/>
    <w:rsid w:val="00E77282"/>
    <w:rsid w:val="00F0724E"/>
    <w:rsid w:val="00F12195"/>
    <w:rsid w:val="00F32306"/>
    <w:rsid w:val="00FE5678"/>
    <w:rsid w:val="00FE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C5C2E"/>
  <w15:chartTrackingRefBased/>
  <w15:docId w15:val="{0D285798-BE1B-4C19-B8B6-9D6ACD16B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926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6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6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6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6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6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6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6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6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6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6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6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6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6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6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6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6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6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6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6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6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6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FE567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E56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67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6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678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FE56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67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E2926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AE2926"/>
    <w:rPr>
      <w:b/>
      <w:bCs/>
    </w:rPr>
  </w:style>
  <w:style w:type="table" w:styleId="PlainTable2">
    <w:name w:val="Plain Table 2"/>
    <w:basedOn w:val="TableNormal"/>
    <w:uiPriority w:val="42"/>
    <w:rsid w:val="00AE2926"/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ss, Patricia</dc:creator>
  <cp:keywords/>
  <dc:description/>
  <cp:lastModifiedBy>Chirasani, Venkata Reddy</cp:lastModifiedBy>
  <cp:revision>5</cp:revision>
  <dcterms:created xsi:type="dcterms:W3CDTF">2025-08-06T19:07:00Z</dcterms:created>
  <dcterms:modified xsi:type="dcterms:W3CDTF">2025-09-05T20:01:00Z</dcterms:modified>
</cp:coreProperties>
</file>